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9E0A9" w14:textId="51229139" w:rsidR="00CC1F6A" w:rsidRDefault="00CC1F6A" w:rsidP="00CC1F6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2928775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372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extraction template</w:t>
      </w:r>
      <w:bookmarkEnd w:id="0"/>
    </w:p>
    <w:p w14:paraId="48FC9480" w14:textId="77777777" w:rsidR="00CC1F6A" w:rsidRDefault="00CC1F6A" w:rsidP="00CC1F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C1F6A" w14:paraId="6CD6DC60" w14:textId="77777777" w:rsidTr="005A197C">
        <w:tc>
          <w:tcPr>
            <w:tcW w:w="9350" w:type="dxa"/>
          </w:tcPr>
          <w:p w14:paraId="1CD9DBED" w14:textId="77777777" w:rsidR="00CC1F6A" w:rsidRPr="00393AB0" w:rsidRDefault="00CC1F6A" w:rsidP="005A197C">
            <w:pPr>
              <w:rPr>
                <w:b/>
                <w:bCs/>
              </w:rPr>
            </w:pPr>
            <w:r>
              <w:rPr>
                <w:b/>
                <w:bCs/>
              </w:rPr>
              <w:t>Background information</w:t>
            </w:r>
          </w:p>
        </w:tc>
      </w:tr>
      <w:tr w:rsidR="00CC1F6A" w14:paraId="7E8DA811" w14:textId="77777777" w:rsidTr="005A197C">
        <w:tc>
          <w:tcPr>
            <w:tcW w:w="9350" w:type="dxa"/>
          </w:tcPr>
          <w:p w14:paraId="09D14172" w14:textId="77777777" w:rsidR="00CC1F6A" w:rsidRDefault="00CC1F6A" w:rsidP="005A197C"/>
          <w:p w14:paraId="3BC85B8D" w14:textId="77777777" w:rsidR="00CC1F6A" w:rsidRDefault="00CC1F6A" w:rsidP="005A197C">
            <w:r>
              <w:t xml:space="preserve">Study ID: </w:t>
            </w:r>
          </w:p>
          <w:p w14:paraId="106CFF5A" w14:textId="77777777" w:rsidR="00CC1F6A" w:rsidRDefault="00CC1F6A" w:rsidP="005A197C">
            <w:r>
              <w:t>Title:</w:t>
            </w:r>
          </w:p>
          <w:p w14:paraId="408CCBFA" w14:textId="77777777" w:rsidR="00CC1F6A" w:rsidRDefault="00CC1F6A" w:rsidP="005A197C">
            <w:r>
              <w:t xml:space="preserve">Country in which the study was conducted: </w:t>
            </w:r>
          </w:p>
          <w:p w14:paraId="747A1D12" w14:textId="77777777" w:rsidR="00CC1F6A" w:rsidRDefault="00CC1F6A" w:rsidP="005A197C">
            <w:r>
              <w:t>Notes:</w:t>
            </w:r>
          </w:p>
          <w:p w14:paraId="0BBA20EC" w14:textId="77777777" w:rsidR="00CC1F6A" w:rsidRDefault="00CC1F6A" w:rsidP="005A197C"/>
        </w:tc>
      </w:tr>
      <w:tr w:rsidR="00CC1F6A" w14:paraId="06A5179D" w14:textId="77777777" w:rsidTr="005A197C">
        <w:tc>
          <w:tcPr>
            <w:tcW w:w="9350" w:type="dxa"/>
          </w:tcPr>
          <w:p w14:paraId="1B758612" w14:textId="77777777" w:rsidR="00CC1F6A" w:rsidRPr="00393AB0" w:rsidRDefault="00CC1F6A" w:rsidP="005A197C">
            <w:pPr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</w:tc>
      </w:tr>
      <w:tr w:rsidR="00CC1F6A" w14:paraId="6791B11B" w14:textId="77777777" w:rsidTr="005A197C">
        <w:tc>
          <w:tcPr>
            <w:tcW w:w="9350" w:type="dxa"/>
          </w:tcPr>
          <w:p w14:paraId="0687A8EC" w14:textId="77777777" w:rsidR="00CC1F6A" w:rsidRDefault="00CC1F6A" w:rsidP="005A197C"/>
          <w:p w14:paraId="1D6812C5" w14:textId="77777777" w:rsidR="00CC1F6A" w:rsidRDefault="00CC1F6A" w:rsidP="005A197C">
            <w:r>
              <w:t>Category: (Qualitative/Quantitative/Mixed-Method/Multi-Method)</w:t>
            </w:r>
          </w:p>
          <w:p w14:paraId="3CA4C969" w14:textId="77777777" w:rsidR="00CC1F6A" w:rsidRDefault="00CC1F6A" w:rsidP="005A197C">
            <w:r>
              <w:t>Study aim:</w:t>
            </w:r>
          </w:p>
          <w:p w14:paraId="18CFA3AE" w14:textId="77777777" w:rsidR="00CC1F6A" w:rsidRDefault="00CC1F6A" w:rsidP="005A197C">
            <w:r>
              <w:t xml:space="preserve">Study design: </w:t>
            </w:r>
          </w:p>
          <w:p w14:paraId="70C6F837" w14:textId="77777777" w:rsidR="00CC1F6A" w:rsidRDefault="00CC1F6A" w:rsidP="005A197C">
            <w:r>
              <w:t>Data collection methods:</w:t>
            </w:r>
          </w:p>
          <w:p w14:paraId="1C2D440D" w14:textId="77777777" w:rsidR="00CC1F6A" w:rsidRDefault="00CC1F6A" w:rsidP="005A197C">
            <w:r>
              <w:t>Data analysis techniques:</w:t>
            </w:r>
          </w:p>
          <w:p w14:paraId="0F987A1F" w14:textId="77777777" w:rsidR="00CC1F6A" w:rsidRDefault="00CC1F6A" w:rsidP="005A197C"/>
        </w:tc>
      </w:tr>
      <w:tr w:rsidR="00CC1F6A" w14:paraId="63A54CF9" w14:textId="77777777" w:rsidTr="005A197C">
        <w:tc>
          <w:tcPr>
            <w:tcW w:w="9350" w:type="dxa"/>
          </w:tcPr>
          <w:p w14:paraId="5B443B57" w14:textId="77777777" w:rsidR="00CC1F6A" w:rsidRPr="00393AB0" w:rsidRDefault="00CC1F6A" w:rsidP="005A197C">
            <w:pPr>
              <w:rPr>
                <w:b/>
                <w:bCs/>
              </w:rPr>
            </w:pPr>
            <w:r>
              <w:rPr>
                <w:b/>
                <w:bCs/>
              </w:rPr>
              <w:t>Participants</w:t>
            </w:r>
          </w:p>
        </w:tc>
      </w:tr>
      <w:tr w:rsidR="00CC1F6A" w14:paraId="21C51F93" w14:textId="77777777" w:rsidTr="005A197C">
        <w:tc>
          <w:tcPr>
            <w:tcW w:w="9350" w:type="dxa"/>
          </w:tcPr>
          <w:p w14:paraId="5786DA87" w14:textId="77777777" w:rsidR="00CC1F6A" w:rsidRDefault="00CC1F6A" w:rsidP="005A197C"/>
          <w:p w14:paraId="6B7A405C" w14:textId="77777777" w:rsidR="00CC1F6A" w:rsidRDefault="00CC1F6A" w:rsidP="005A197C">
            <w:r>
              <w:t>Sample size:</w:t>
            </w:r>
          </w:p>
          <w:p w14:paraId="4C040906" w14:textId="77777777" w:rsidR="00CC1F6A" w:rsidRDefault="00CC1F6A" w:rsidP="005A197C">
            <w:r>
              <w:t xml:space="preserve">Adolescent and/or youth population </w:t>
            </w:r>
            <w:r w:rsidRPr="00393AB0">
              <w:t>≥70% of</w:t>
            </w:r>
            <w:r>
              <w:t xml:space="preserve"> study </w:t>
            </w:r>
            <w:proofErr w:type="gramStart"/>
            <w:r>
              <w:t>population?:</w:t>
            </w:r>
            <w:proofErr w:type="gramEnd"/>
            <w:r>
              <w:t xml:space="preserve"> (Yes/No)</w:t>
            </w:r>
          </w:p>
          <w:p w14:paraId="51DB11E8" w14:textId="77777777" w:rsidR="00CC1F6A" w:rsidRDefault="00CC1F6A" w:rsidP="005A197C">
            <w:r>
              <w:t>Migrant sub-population: (Refugee/Immigrant/International Student/Migrant Worker/Other)</w:t>
            </w:r>
          </w:p>
          <w:p w14:paraId="5C4ACC3E" w14:textId="77777777" w:rsidR="00CC1F6A" w:rsidRDefault="00CC1F6A" w:rsidP="005A197C">
            <w:r>
              <w:t xml:space="preserve">Population description: </w:t>
            </w:r>
          </w:p>
          <w:p w14:paraId="3C8A53FF" w14:textId="77777777" w:rsidR="00CC1F6A" w:rsidRPr="00E85B92" w:rsidRDefault="00CC1F6A" w:rsidP="005A197C"/>
        </w:tc>
      </w:tr>
      <w:tr w:rsidR="00CC1F6A" w14:paraId="4FEA3A8A" w14:textId="77777777" w:rsidTr="005A197C">
        <w:tc>
          <w:tcPr>
            <w:tcW w:w="9350" w:type="dxa"/>
          </w:tcPr>
          <w:p w14:paraId="22591E40" w14:textId="77777777" w:rsidR="00CC1F6A" w:rsidRPr="00E85B92" w:rsidRDefault="00CC1F6A" w:rsidP="005A197C">
            <w:r>
              <w:rPr>
                <w:b/>
                <w:bCs/>
              </w:rPr>
              <w:t>Results</w:t>
            </w:r>
          </w:p>
        </w:tc>
      </w:tr>
      <w:tr w:rsidR="00CC1F6A" w14:paraId="3E3C9153" w14:textId="77777777" w:rsidTr="005A197C">
        <w:tc>
          <w:tcPr>
            <w:tcW w:w="9350" w:type="dxa"/>
          </w:tcPr>
          <w:p w14:paraId="67D4B04C" w14:textId="77777777" w:rsidR="00CC1F6A" w:rsidRDefault="00CC1F6A" w:rsidP="005A197C"/>
          <w:p w14:paraId="657C5096" w14:textId="77777777" w:rsidR="00CC1F6A" w:rsidRDefault="00CC1F6A" w:rsidP="005A197C">
            <w:r>
              <w:t xml:space="preserve">Key findings: </w:t>
            </w:r>
          </w:p>
          <w:p w14:paraId="6D2C89CB" w14:textId="77777777" w:rsidR="00CC1F6A" w:rsidRDefault="00CC1F6A" w:rsidP="005A197C">
            <w:r>
              <w:t>Barriers:</w:t>
            </w:r>
          </w:p>
          <w:p w14:paraId="60AF21E3" w14:textId="77777777" w:rsidR="00CC1F6A" w:rsidRDefault="00CC1F6A" w:rsidP="005A197C">
            <w:r>
              <w:t>Facilitators:</w:t>
            </w:r>
          </w:p>
          <w:p w14:paraId="39B3E618" w14:textId="77777777" w:rsidR="00CC1F6A" w:rsidRDefault="00CC1F6A" w:rsidP="005A197C">
            <w:r>
              <w:t>Other key information:</w:t>
            </w:r>
          </w:p>
          <w:p w14:paraId="458EFE63" w14:textId="77777777" w:rsidR="00CC1F6A" w:rsidRDefault="00CC1F6A" w:rsidP="005A197C">
            <w:r>
              <w:t xml:space="preserve">Notes: </w:t>
            </w:r>
          </w:p>
          <w:p w14:paraId="19C1E360" w14:textId="77777777" w:rsidR="00CC1F6A" w:rsidRDefault="00CC1F6A" w:rsidP="005A197C"/>
        </w:tc>
      </w:tr>
    </w:tbl>
    <w:p w14:paraId="349FE084" w14:textId="77777777" w:rsidR="00CC1F6A" w:rsidRPr="00393AB0" w:rsidRDefault="00CC1F6A" w:rsidP="00CC1F6A">
      <w:pPr>
        <w:autoSpaceDE w:val="0"/>
        <w:autoSpaceDN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7474E6BD" w14:textId="77777777" w:rsidR="00CC1F6A" w:rsidRDefault="00CC1F6A" w:rsidP="00CC1F6A"/>
    <w:p w14:paraId="4BA8A4B3" w14:textId="77777777" w:rsidR="000435B7" w:rsidRDefault="000435B7"/>
    <w:sectPr w:rsidR="000435B7" w:rsidSect="00E85B9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6A"/>
    <w:rsid w:val="000435B7"/>
    <w:rsid w:val="00CC1F6A"/>
    <w:rsid w:val="00CE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54E80"/>
  <w15:chartTrackingRefBased/>
  <w15:docId w15:val="{B110EB8E-FA7E-4004-A533-F2CEB7FB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F6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F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F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CC1F6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Anita (GH/OHA/RES:Social Solutions International)</dc:creator>
  <cp:keywords/>
  <dc:description/>
  <cp:lastModifiedBy>Dam, Anita (GH/OHA/RES:Social Solutions International)</cp:lastModifiedBy>
  <cp:revision>1</cp:revision>
  <dcterms:created xsi:type="dcterms:W3CDTF">2024-01-19T21:06:00Z</dcterms:created>
  <dcterms:modified xsi:type="dcterms:W3CDTF">2024-01-19T21:07:00Z</dcterms:modified>
</cp:coreProperties>
</file>